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08E6" w14:textId="77777777" w:rsidR="00D020D2" w:rsidRPr="00997C13" w:rsidRDefault="00D020D2" w:rsidP="00D020D2">
      <w:pPr>
        <w:jc w:val="both"/>
        <w:rPr>
          <w:rFonts w:cstheme="minorHAnsi"/>
          <w:lang w:val="en-US"/>
        </w:rPr>
      </w:pPr>
    </w:p>
    <w:p w14:paraId="6B9062AD" w14:textId="77777777" w:rsidR="00D020D2" w:rsidRPr="00ED0FA0" w:rsidRDefault="00D020D2" w:rsidP="00D020D2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 xml:space="preserve">Head </w:t>
      </w:r>
      <w:proofErr w:type="gramStart"/>
      <w:r w:rsidRPr="006509B1">
        <w:rPr>
          <w:rFonts w:cstheme="minorHAnsi"/>
          <w:b/>
          <w:bCs/>
          <w:sz w:val="28"/>
          <w:szCs w:val="28"/>
          <w:lang w:val="en-US"/>
        </w:rPr>
        <w:t>hide</w:t>
      </w:r>
      <w:proofErr w:type="gramEnd"/>
    </w:p>
    <w:p w14:paraId="1D268242" w14:textId="77777777" w:rsidR="00D020D2" w:rsidRPr="00997C13" w:rsidRDefault="00D020D2" w:rsidP="00D020D2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CE495F4" wp14:editId="085963C5">
            <wp:extent cx="5454650" cy="1481647"/>
            <wp:effectExtent l="0" t="0" r="0" b="0"/>
            <wp:docPr id="129156663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261" cy="1489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FD7BE" w14:textId="77777777" w:rsidR="00D020D2" w:rsidRPr="00997C13" w:rsidRDefault="00D020D2" w:rsidP="00D020D2">
      <w:pPr>
        <w:jc w:val="both"/>
        <w:rPr>
          <w:rFonts w:cstheme="minorHAnsi"/>
          <w:lang w:val="en-US"/>
        </w:rPr>
      </w:pPr>
      <w:bookmarkStart w:id="0" w:name="_Hlk139747369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3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head hide behavior. </w:t>
      </w:r>
      <w:r w:rsidRPr="00997C13">
        <w:rPr>
          <w:rFonts w:cstheme="minorHAnsi"/>
        </w:rPr>
        <w:t>Intercept- Sp</w:t>
      </w:r>
      <w:r w:rsidRPr="00D33690">
        <w:rPr>
          <w:rFonts w:cstheme="minorHAnsi"/>
        </w:rPr>
        <w:t>ecies</w:t>
      </w:r>
      <w:r w:rsidRPr="00997C13">
        <w:rPr>
          <w:rFonts w:cstheme="minorHAnsi"/>
        </w:rPr>
        <w:t xml:space="preserve"> (</w:t>
      </w:r>
      <w:r w:rsidRPr="00997C13">
        <w:rPr>
          <w:rFonts w:cstheme="minorHAnsi"/>
          <w:i/>
          <w:iCs/>
        </w:rPr>
        <w:t>B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5AD31290" w14:textId="77777777" w:rsidR="007B24DA" w:rsidRDefault="007B24DA"/>
    <w:sectPr w:rsidR="007B2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DA"/>
    <w:rsid w:val="007B24DA"/>
    <w:rsid w:val="00D0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6779E-9BAD-4161-BF9E-D6C08387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D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7:00Z</dcterms:created>
  <dcterms:modified xsi:type="dcterms:W3CDTF">2023-07-12T10:48:00Z</dcterms:modified>
</cp:coreProperties>
</file>